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145" w:type="dxa"/>
        <w:jc w:val="left"/>
        <w:tblInd w:w="-1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"/>
        <w:gridCol w:w="9"/>
        <w:gridCol w:w="558"/>
        <w:gridCol w:w="261"/>
        <w:gridCol w:w="442"/>
        <w:gridCol w:w="42"/>
        <w:gridCol w:w="933"/>
        <w:gridCol w:w="1261"/>
        <w:gridCol w:w="272"/>
        <w:gridCol w:w="880"/>
        <w:gridCol w:w="1060"/>
        <w:gridCol w:w="272"/>
        <w:gridCol w:w="939"/>
        <w:gridCol w:w="1184"/>
        <w:gridCol w:w="272"/>
        <w:gridCol w:w="1440"/>
        <w:gridCol w:w="1796"/>
        <w:gridCol w:w="272"/>
        <w:gridCol w:w="1440"/>
        <w:gridCol w:w="1073"/>
        <w:gridCol w:w="272"/>
        <w:gridCol w:w="256"/>
        <w:gridCol w:w="272"/>
        <w:gridCol w:w="433"/>
        <w:gridCol w:w="618"/>
        <w:gridCol w:w="455"/>
        <w:gridCol w:w="261"/>
        <w:gridCol w:w="99"/>
        <w:gridCol w:w="344"/>
        <w:gridCol w:w="272"/>
        <w:gridCol w:w="239"/>
        <w:gridCol w:w="1312"/>
        <w:gridCol w:w="272"/>
        <w:gridCol w:w="239"/>
        <w:gridCol w:w="1167"/>
        <w:gridCol w:w="272"/>
        <w:gridCol w:w="239"/>
        <w:gridCol w:w="239"/>
        <w:gridCol w:w="239"/>
        <w:gridCol w:w="1500"/>
        <w:gridCol w:w="239"/>
        <w:gridCol w:w="239"/>
      </w:tblGrid>
      <w:tr>
        <w:trPr>
          <w:trHeight w:val="255" w:hRule="atLeast"/>
        </w:trPr>
        <w:tc>
          <w:tcPr>
            <w:tcW w:w="1573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22" w:type="dxa"/>
            <w:gridSpan w:val="16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</w:rPr>
              <w:t>Table S1: One-Way Sensitivity Analyses: Costs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885825</wp:posOffset>
                      </wp:positionV>
                      <wp:extent cx="8449945" cy="497522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49945" cy="49752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261"/>
                                    <w:gridCol w:w="1261"/>
                                    <w:gridCol w:w="870"/>
                                    <w:gridCol w:w="930"/>
                                    <w:gridCol w:w="216"/>
                                    <w:gridCol w:w="239"/>
                                    <w:gridCol w:w="596"/>
                                    <w:gridCol w:w="216"/>
                                    <w:gridCol w:w="742"/>
                                    <w:gridCol w:w="219"/>
                                    <w:gridCol w:w="239"/>
                                    <w:gridCol w:w="886"/>
                                    <w:gridCol w:w="1008"/>
                                    <w:gridCol w:w="239"/>
                                    <w:gridCol w:w="553"/>
                                    <w:gridCol w:w="503"/>
                                    <w:gridCol w:w="1073"/>
                                    <w:gridCol w:w="239"/>
                                    <w:gridCol w:w="944"/>
                                    <w:gridCol w:w="1073"/>
                                  </w:tblGrid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9475" w:type="dxa"/>
                                        <w:gridSpan w:val="15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12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832" w:type="dxa"/>
                                        <w:gridSpan w:val="5"/>
                                        <w:tcBorders>
                                          <w:top w:val="single" w:sz="4" w:space="0" w:color="000000"/>
                                          <w:bottom w:val="single" w:sz="1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2522" w:type="dxa"/>
                                        <w:gridSpan w:val="2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Cocaine Outcom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3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1" w:type="dxa"/>
                                        <w:gridSpan w:val="3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58" w:type="dxa"/>
                                        <w:gridSpan w:val="2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976" w:type="dxa"/>
                                        <w:gridSpan w:val="11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ICER (∆C/∆E, $), BL to 4mo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63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16" w:type="dxa"/>
                                        <w:gridSpan w:val="3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Occasion Averted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gridSpan w:val="4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Episode Reduced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94" w:type="dxa"/>
                                        <w:gridSpan w:val="2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Cocaine Free Da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29" w:type="dxa"/>
                                        <w:gridSpan w:val="3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Abstainer, past 30 day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17" w:type="dxa"/>
                                        <w:gridSpan w:val="2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Abstai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55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Incremental Cost, B - Aer, past 4mo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Incremental 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st, C - B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ind w:left="-283" w:firstLine="283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44.45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942.3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46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498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3,490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4,445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8,846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7,223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8,846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1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49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3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,0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0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0,98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0,9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2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759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69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,8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0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5,18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0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5,1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5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777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,7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,8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0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5,5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5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5,54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1,0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,233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9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3,4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4,5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00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4,6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0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4,66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3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1" w:type="dxa"/>
                                        <w:gridSpan w:val="3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58" w:type="dxa"/>
                                        <w:gridSpan w:val="2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976" w:type="dxa"/>
                                        <w:gridSpan w:val="11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ICER (∆C/∆E, $), BL to 12mo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645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16" w:type="dxa"/>
                                        <w:gridSpan w:val="3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Occasion Averted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gridSpan w:val="4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Episode Reduced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94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Cocaine Free Da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29" w:type="dxa"/>
                                        <w:gridSpan w:val="3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Abstainer, past 30 day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17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Cost per Abstainer, past 4mo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7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Incremental Cost, B - 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Incremental Cost, C - 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WW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>
                                          <w:top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4E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44.45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942.3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E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43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1,059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504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$3,611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(D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1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49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6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,5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2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759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4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8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4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5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777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,16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87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4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2,5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 xml:space="preserve">$1,000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,233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,3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1,3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65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$25,0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50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>
                                          <w:lef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2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61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08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6" w:type="dxa"/>
                                        <w:gridSpan w:val="2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4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65.35pt;height:391.75pt;mso-wrap-distance-left:0pt;mso-wrap-distance-right:9pt;mso-wrap-distance-top:0pt;mso-wrap-distance-bottom:0pt;margin-top:69.75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1"/>
                              <w:gridCol w:w="1261"/>
                              <w:gridCol w:w="870"/>
                              <w:gridCol w:w="930"/>
                              <w:gridCol w:w="216"/>
                              <w:gridCol w:w="239"/>
                              <w:gridCol w:w="596"/>
                              <w:gridCol w:w="216"/>
                              <w:gridCol w:w="742"/>
                              <w:gridCol w:w="219"/>
                              <w:gridCol w:w="239"/>
                              <w:gridCol w:w="886"/>
                              <w:gridCol w:w="1008"/>
                              <w:gridCol w:w="239"/>
                              <w:gridCol w:w="553"/>
                              <w:gridCol w:w="503"/>
                              <w:gridCol w:w="1073"/>
                              <w:gridCol w:w="239"/>
                              <w:gridCol w:w="944"/>
                              <w:gridCol w:w="107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75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32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2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caine Outcom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6" w:type="dxa"/>
                                  <w:gridSpan w:val="11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CER (∆C/∆E, $), BL to 4m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Occasion Avert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Episode Reduc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Cocaine Free Da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Abstainer, past 30 day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Abst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cremental Cost, B - Aer, past 4m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cremental C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, C - 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283" w:firstLine="2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44.45)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942.3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4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498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3,49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4,445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8,84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7,223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8,8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1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4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8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34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,03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0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0,98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0,9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2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75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69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,8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0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5,18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0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5,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5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77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,72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,87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0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5,54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5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5,5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1,0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,23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9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3,44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4,56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00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4,66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0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4,6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6" w:type="dxa"/>
                                  <w:gridSpan w:val="11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CER (∆C/∆E, $), BL to 12m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Occasion Avert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Episode Reduc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Cocaine Free Da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Abstainer, past 30 day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st per Abstainer, past 4m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cremental Cost, B - A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cremental Cost, C - B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WE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44.45)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942.3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ED)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4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1,059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50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$3,611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1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4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33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6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9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,5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2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75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465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3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85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4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5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77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,163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3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87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4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2,5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$1,000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,23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,326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5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1,38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65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$25,000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3884" w:type="dxa"/>
            <w:gridSpan w:val="4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26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84" w:type="dxa"/>
            <w:gridSpan w:val="4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1573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3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3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3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3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3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3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50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3884" w:type="dxa"/>
            <w:gridSpan w:val="4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64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85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Table S1: One-Way Sensitivity Analyses: Costs, cont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911" w:type="dxa"/>
            <w:gridSpan w:val="1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1" w:type="dxa"/>
            <w:gridSpan w:val="3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911" w:type="dxa"/>
            <w:gridSpan w:val="1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cohol Outcome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2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ER (∆C/∆E, $), BL to 4mo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Drink Avoide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Reduced Drink per 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Heavy Drinker Prevente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Abstaine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mental Cost, B - 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ncremental Cost, C - B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7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144.4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942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23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60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31,41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3,611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1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,3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,5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2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5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,3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,0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5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,9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,5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1,0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,2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9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1,1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,0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ER (∆C/∆E, $), BL to 12mo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Drink Avoide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Reduced Drink per 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Heavy Drinker Prevente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per Abstaine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mental Cost, B - 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mental Cost, C - B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7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E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144.4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$942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2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68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147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1,27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4,815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94,23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$7,223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1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,33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4,9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,0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2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5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,0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,66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5,9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,0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5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,0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6,66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7,7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,0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$1,000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,2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,02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,6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3,33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3,3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0,0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06" w:type="dxa"/>
            <w:gridSpan w:val="2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8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breviations: WWE, NIDA’s Standard Intervention plus Well Woman Exam; 4ES, WWE plus four educational sessions; ICER, incremental cost effectiveness ratio, which is th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fference in cost divided by the difference in effectiveness as compared with the next least costly intervention, and indicates cost per additional outcome achieved; D, dominated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ich indicates that the intervention is more costly and less effective than the alternative; ED, extended dominated, which indicates that the next alternative is more costly, mor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 and has a better ICER. Base case values given in parentheses.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3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Sensitivity analyses figures are taken from Ruger et al. (2010). Base case values given in parentheses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 Past 30 days.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Per day, past 30 days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50% decrease in building rental/utilities.</w:t>
            </w:r>
          </w:p>
        </w:tc>
        <w:tc>
          <w:tcPr>
            <w:tcW w:w="345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 If each session has five people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 xml:space="preserve"> 25% decrease in building rental/utilities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 If each session has three people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  <w:r>
              <w:rPr>
                <w:rFonts w:cs="Arial" w:ascii="Arial" w:hAnsi="Arial"/>
                <w:sz w:val="16"/>
                <w:szCs w:val="16"/>
              </w:rPr>
              <w:t xml:space="preserve"> Past 7 days.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5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 xml:space="preserve"> Past 7 days. "Heavy drinker" includes patients who drink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&gt;</w:t>
            </w:r>
            <w:r>
              <w:rPr>
                <w:rFonts w:cs="Arial" w:ascii="Arial" w:hAnsi="Arial"/>
                <w:sz w:val="16"/>
                <w:szCs w:val="16"/>
              </w:rPr>
              <w:t xml:space="preserve"> 4 drinks per day of the days participants drank alcoho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2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j </w:t>
            </w:r>
            <w:r>
              <w:rPr>
                <w:rFonts w:cs="Arial" w:ascii="Arial" w:hAnsi="Arial"/>
                <w:sz w:val="16"/>
                <w:szCs w:val="16"/>
              </w:rPr>
              <w:t>Past 30 days.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12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right="-360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907" w:gutter="0" w:header="0" w:top="72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5:53:00Z</dcterms:created>
  <dc:creator>C Lazar</dc:creator>
  <dc:description/>
  <cp:keywords/>
  <dc:language>en-US</dc:language>
  <cp:lastModifiedBy>Lazar, Christina</cp:lastModifiedBy>
  <dcterms:modified xsi:type="dcterms:W3CDTF">2012-02-20T19:09:00Z</dcterms:modified>
  <cp:revision>4</cp:revision>
  <dc:subject/>
  <dc:title>Online-only Tables</dc:title>
</cp:coreProperties>
</file>